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49EB19" w14:textId="3363F024" w:rsidR="001F5638" w:rsidRPr="0023381A" w:rsidRDefault="00A557E8" w:rsidP="006773B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3381A">
        <w:rPr>
          <w:rFonts w:ascii="Times New Roman" w:eastAsia="メイリオ" w:hAnsi="Times New Roman" w:cs="Times New Roman"/>
          <w:b/>
          <w:sz w:val="24"/>
          <w:szCs w:val="24"/>
        </w:rPr>
        <w:t xml:space="preserve">Supplementary </w:t>
      </w:r>
      <w:r w:rsidR="00DF4FDA" w:rsidRPr="0023381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</w:t>
      </w:r>
      <w:r w:rsidR="007419D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ble</w:t>
      </w:r>
      <w:bookmarkStart w:id="0" w:name="_GoBack"/>
      <w:bookmarkEnd w:id="0"/>
      <w:r w:rsidR="007419D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23381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1 </w:t>
      </w:r>
      <w:r w:rsidRPr="0023381A">
        <w:rPr>
          <w:rFonts w:ascii="Times New Roman" w:hAnsi="Times New Roman" w:cs="Times New Roman"/>
          <w:sz w:val="24"/>
          <w:szCs w:val="24"/>
        </w:rPr>
        <w:t>Primer sequences</w:t>
      </w:r>
      <w:r w:rsidR="008557A4" w:rsidRPr="0023381A">
        <w:rPr>
          <w:rFonts w:ascii="Times New Roman" w:hAnsi="Times New Roman" w:cs="Times New Roman"/>
          <w:sz w:val="24"/>
          <w:szCs w:val="24"/>
        </w:rPr>
        <w:t xml:space="preserve"> </w:t>
      </w:r>
      <w:r w:rsidR="00D82A67" w:rsidRPr="0023381A">
        <w:rPr>
          <w:rFonts w:ascii="Times New Roman" w:hAnsi="Times New Roman" w:cs="Times New Roman"/>
          <w:sz w:val="24"/>
          <w:szCs w:val="24"/>
        </w:rPr>
        <w:t xml:space="preserve">for </w:t>
      </w:r>
      <w:r w:rsidR="008557A4" w:rsidRPr="0023381A">
        <w:rPr>
          <w:rFonts w:ascii="Times New Roman" w:hAnsi="Times New Roman" w:cs="Times New Roman"/>
          <w:sz w:val="24"/>
          <w:szCs w:val="24"/>
        </w:rPr>
        <w:t>STR</w:t>
      </w:r>
      <w:r w:rsidR="008557A4" w:rsidRPr="0023381A">
        <w:rPr>
          <w:rFonts w:ascii="Times New Roman" w:eastAsia="メイリオ" w:hAnsi="Times New Roman" w:cs="Times New Roman"/>
          <w:sz w:val="24"/>
          <w:szCs w:val="24"/>
        </w:rPr>
        <w:t xml:space="preserve"> analysis</w:t>
      </w:r>
      <w:r w:rsidRPr="0023381A">
        <w:rPr>
          <w:rFonts w:ascii="Times New Roman" w:hAnsi="Times New Roman" w:cs="Times New Roman"/>
          <w:sz w:val="24"/>
          <w:szCs w:val="24"/>
        </w:rPr>
        <w:t xml:space="preserve"> </w:t>
      </w:r>
      <w:r w:rsidR="00D82A67" w:rsidRPr="0023381A">
        <w:rPr>
          <w:rFonts w:ascii="Times New Roman" w:hAnsi="Times New Roman" w:cs="Times New Roman"/>
          <w:sz w:val="24"/>
          <w:szCs w:val="24"/>
        </w:rPr>
        <w:t xml:space="preserve">performed </w:t>
      </w:r>
      <w:r w:rsidRPr="0023381A">
        <w:rPr>
          <w:rFonts w:ascii="Times New Roman" w:hAnsi="Times New Roman" w:cs="Times New Roman"/>
          <w:sz w:val="24"/>
          <w:szCs w:val="24"/>
        </w:rPr>
        <w:t>in this study.</w:t>
      </w:r>
    </w:p>
    <w:tbl>
      <w:tblPr>
        <w:tblStyle w:val="a9"/>
        <w:tblW w:w="8494" w:type="dxa"/>
        <w:tblLayout w:type="fixed"/>
        <w:tblLook w:val="04A0" w:firstRow="1" w:lastRow="0" w:firstColumn="1" w:lastColumn="0" w:noHBand="0" w:noVBand="1"/>
      </w:tblPr>
      <w:tblGrid>
        <w:gridCol w:w="1129"/>
        <w:gridCol w:w="4678"/>
        <w:gridCol w:w="1418"/>
        <w:gridCol w:w="1269"/>
      </w:tblGrid>
      <w:tr w:rsidR="006D59C9" w:rsidRPr="0023381A" w14:paraId="3AB0A5E3" w14:textId="77777777" w:rsidTr="006462C7">
        <w:tc>
          <w:tcPr>
            <w:tcW w:w="1129" w:type="dxa"/>
            <w:vAlign w:val="center"/>
          </w:tcPr>
          <w:p w14:paraId="1DCCEFE8" w14:textId="77777777" w:rsidR="001F5638" w:rsidRPr="0023381A" w:rsidRDefault="00A557E8" w:rsidP="006462C7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381A">
              <w:rPr>
                <w:rFonts w:ascii="Times New Roman" w:hAnsi="Times New Roman" w:cs="Times New Roman"/>
                <w:sz w:val="20"/>
                <w:szCs w:val="20"/>
              </w:rPr>
              <w:t>STR Marker</w:t>
            </w:r>
          </w:p>
        </w:tc>
        <w:tc>
          <w:tcPr>
            <w:tcW w:w="4678" w:type="dxa"/>
            <w:vAlign w:val="center"/>
          </w:tcPr>
          <w:p w14:paraId="5A1C583E" w14:textId="77777777" w:rsidR="001F5638" w:rsidRPr="0023381A" w:rsidRDefault="00A557E8" w:rsidP="006462C7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381A">
              <w:rPr>
                <w:rFonts w:ascii="Times New Roman" w:hAnsi="Times New Roman" w:cs="Times New Roman"/>
                <w:sz w:val="20"/>
                <w:szCs w:val="20"/>
              </w:rPr>
              <w:t>primer</w:t>
            </w:r>
          </w:p>
        </w:tc>
        <w:tc>
          <w:tcPr>
            <w:tcW w:w="1418" w:type="dxa"/>
            <w:vAlign w:val="center"/>
          </w:tcPr>
          <w:p w14:paraId="0C722EE0" w14:textId="4AEE2825" w:rsidR="001F5638" w:rsidRPr="0023381A" w:rsidRDefault="00A557E8" w:rsidP="006462C7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381A">
              <w:rPr>
                <w:rFonts w:ascii="Times New Roman" w:hAnsi="Times New Roman" w:cs="Times New Roman"/>
                <w:sz w:val="16"/>
                <w:szCs w:val="16"/>
              </w:rPr>
              <w:t>Size</w:t>
            </w:r>
            <w:r w:rsidR="007F5528" w:rsidRPr="0023381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3381A">
              <w:rPr>
                <w:rFonts w:ascii="Times New Roman" w:hAnsi="Times New Roman" w:cs="Times New Roman"/>
                <w:sz w:val="16"/>
                <w:szCs w:val="16"/>
              </w:rPr>
              <w:t>of amplified product (bp)</w:t>
            </w:r>
          </w:p>
        </w:tc>
        <w:tc>
          <w:tcPr>
            <w:tcW w:w="1269" w:type="dxa"/>
            <w:vAlign w:val="center"/>
          </w:tcPr>
          <w:p w14:paraId="137CED84" w14:textId="77777777" w:rsidR="001F5638" w:rsidRPr="0023381A" w:rsidRDefault="00A557E8" w:rsidP="006462C7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381A">
              <w:rPr>
                <w:rFonts w:ascii="Times New Roman" w:hAnsi="Times New Roman" w:cs="Times New Roman"/>
                <w:sz w:val="16"/>
                <w:szCs w:val="16"/>
              </w:rPr>
              <w:t>Chromosome location</w:t>
            </w:r>
          </w:p>
        </w:tc>
      </w:tr>
      <w:tr w:rsidR="006D59C9" w:rsidRPr="0023381A" w14:paraId="4E7EAF83" w14:textId="77777777" w:rsidTr="006462C7">
        <w:tc>
          <w:tcPr>
            <w:tcW w:w="1129" w:type="dxa"/>
            <w:vAlign w:val="center"/>
          </w:tcPr>
          <w:p w14:paraId="25D8D380" w14:textId="1A01EE12" w:rsidR="001F5638" w:rsidRPr="0023381A" w:rsidRDefault="00A557E8" w:rsidP="006462C7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381A">
              <w:rPr>
                <w:rFonts w:ascii="Times New Roman" w:hAnsi="Times New Roman" w:cs="Times New Roman"/>
                <w:sz w:val="20"/>
                <w:szCs w:val="20"/>
              </w:rPr>
              <w:t>Penta</w:t>
            </w:r>
            <w:r w:rsidR="00E47B6E" w:rsidRPr="0023381A">
              <w:rPr>
                <w:rFonts w:ascii="Times New Roman" w:eastAsia="メイリオ" w:hAnsi="Times New Roman" w:cs="Times New Roman"/>
                <w:sz w:val="20"/>
                <w:szCs w:val="20"/>
              </w:rPr>
              <w:t>-</w:t>
            </w:r>
            <w:r w:rsidRPr="0023381A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  <w:p w14:paraId="0A36ADC5" w14:textId="77777777" w:rsidR="001F5638" w:rsidRPr="0023381A" w:rsidRDefault="00A557E8" w:rsidP="006462C7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381A">
              <w:rPr>
                <w:rFonts w:ascii="Times New Roman" w:hAnsi="Times New Roman" w:cs="Times New Roman"/>
                <w:sz w:val="20"/>
                <w:szCs w:val="20"/>
              </w:rPr>
              <w:t>[1]</w:t>
            </w:r>
          </w:p>
        </w:tc>
        <w:tc>
          <w:tcPr>
            <w:tcW w:w="4678" w:type="dxa"/>
            <w:vAlign w:val="center"/>
          </w:tcPr>
          <w:p w14:paraId="6EB510FE" w14:textId="2F508CA4" w:rsidR="001F5638" w:rsidRPr="0023381A" w:rsidRDefault="00A557E8" w:rsidP="006462C7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381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125FE5" w:rsidRPr="0023381A">
              <w:rPr>
                <w:rFonts w:ascii="Times New Roman" w:eastAsia="メイリオ" w:hAnsi="Times New Roman" w:cs="Times New Roman" w:hint="eastAsia"/>
                <w:sz w:val="20"/>
                <w:szCs w:val="20"/>
              </w:rPr>
              <w:t>′</w:t>
            </w:r>
            <w:r w:rsidRPr="0023381A">
              <w:rPr>
                <w:rFonts w:ascii="Times New Roman" w:hAnsi="Times New Roman" w:cs="Times New Roman"/>
                <w:sz w:val="20"/>
                <w:szCs w:val="20"/>
              </w:rPr>
              <w:t>-[JOE]-GAAGGTCGAAGCTGAAGTG-3</w:t>
            </w:r>
            <w:r w:rsidR="00125FE5" w:rsidRPr="0023381A">
              <w:rPr>
                <w:rFonts w:ascii="Times New Roman" w:eastAsia="メイリオ" w:hAnsi="Times New Roman" w:cs="Times New Roman" w:hint="eastAsia"/>
                <w:sz w:val="20"/>
                <w:szCs w:val="20"/>
              </w:rPr>
              <w:t>′</w:t>
            </w:r>
          </w:p>
          <w:p w14:paraId="3359C37B" w14:textId="40303689" w:rsidR="001F5638" w:rsidRPr="0023381A" w:rsidRDefault="00A557E8" w:rsidP="006462C7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381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125FE5" w:rsidRPr="0023381A">
              <w:rPr>
                <w:rFonts w:ascii="Times New Roman" w:eastAsia="メイリオ" w:hAnsi="Times New Roman" w:cs="Times New Roman" w:hint="eastAsia"/>
                <w:sz w:val="20"/>
                <w:szCs w:val="20"/>
              </w:rPr>
              <w:t>′</w:t>
            </w:r>
            <w:r w:rsidRPr="0023381A">
              <w:rPr>
                <w:rFonts w:ascii="Times New Roman" w:hAnsi="Times New Roman" w:cs="Times New Roman"/>
                <w:sz w:val="20"/>
                <w:szCs w:val="20"/>
              </w:rPr>
              <w:t>-ATTAGAATTCTTTAATCTGGACACAAG-3</w:t>
            </w:r>
            <w:r w:rsidR="00125FE5" w:rsidRPr="0023381A">
              <w:rPr>
                <w:rFonts w:ascii="Times New Roman" w:eastAsia="メイリオ" w:hAnsi="Times New Roman" w:cs="Times New Roman" w:hint="eastAsia"/>
                <w:sz w:val="20"/>
                <w:szCs w:val="20"/>
              </w:rPr>
              <w:t>′</w:t>
            </w:r>
          </w:p>
        </w:tc>
        <w:tc>
          <w:tcPr>
            <w:tcW w:w="1418" w:type="dxa"/>
            <w:vAlign w:val="center"/>
          </w:tcPr>
          <w:p w14:paraId="15AD0C0B" w14:textId="77777777" w:rsidR="001F5638" w:rsidRPr="0023381A" w:rsidRDefault="00A557E8" w:rsidP="006462C7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381A">
              <w:rPr>
                <w:rFonts w:ascii="Times New Roman" w:hAnsi="Times New Roman" w:cs="Times New Roman"/>
                <w:sz w:val="20"/>
                <w:szCs w:val="20"/>
              </w:rPr>
              <w:t>370-454</w:t>
            </w:r>
          </w:p>
        </w:tc>
        <w:tc>
          <w:tcPr>
            <w:tcW w:w="1269" w:type="dxa"/>
            <w:vAlign w:val="center"/>
          </w:tcPr>
          <w:p w14:paraId="2AB3CAFA" w14:textId="77777777" w:rsidR="001F5638" w:rsidRPr="0023381A" w:rsidRDefault="00A557E8" w:rsidP="006462C7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381A">
              <w:rPr>
                <w:rFonts w:ascii="Times New Roman" w:hAnsi="Times New Roman" w:cs="Times New Roman"/>
                <w:sz w:val="20"/>
                <w:szCs w:val="20"/>
              </w:rPr>
              <w:t>21q22.3</w:t>
            </w:r>
          </w:p>
        </w:tc>
      </w:tr>
      <w:tr w:rsidR="006D59C9" w:rsidRPr="0023381A" w14:paraId="2BBCDB32" w14:textId="77777777" w:rsidTr="006462C7">
        <w:tc>
          <w:tcPr>
            <w:tcW w:w="1129" w:type="dxa"/>
            <w:vAlign w:val="center"/>
          </w:tcPr>
          <w:p w14:paraId="6D20147F" w14:textId="77777777" w:rsidR="001F5638" w:rsidRPr="0023381A" w:rsidRDefault="00A557E8" w:rsidP="006462C7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381A">
              <w:rPr>
                <w:rFonts w:ascii="Times New Roman" w:hAnsi="Times New Roman" w:cs="Times New Roman"/>
                <w:sz w:val="20"/>
                <w:szCs w:val="20"/>
              </w:rPr>
              <w:t>D21S11</w:t>
            </w:r>
          </w:p>
          <w:p w14:paraId="02BF3929" w14:textId="77777777" w:rsidR="001F5638" w:rsidRPr="0023381A" w:rsidRDefault="00A557E8" w:rsidP="006462C7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381A">
              <w:rPr>
                <w:rFonts w:ascii="Times New Roman" w:hAnsi="Times New Roman" w:cs="Times New Roman"/>
                <w:sz w:val="20"/>
                <w:szCs w:val="20"/>
              </w:rPr>
              <w:t>[2]</w:t>
            </w:r>
          </w:p>
        </w:tc>
        <w:tc>
          <w:tcPr>
            <w:tcW w:w="4678" w:type="dxa"/>
            <w:vAlign w:val="center"/>
          </w:tcPr>
          <w:p w14:paraId="7D009875" w14:textId="14A90023" w:rsidR="001F5638" w:rsidRPr="0023381A" w:rsidRDefault="00A557E8" w:rsidP="006462C7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381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3381A">
              <w:rPr>
                <w:rFonts w:ascii="Times New Roman" w:hAnsi="Times New Roman" w:cs="Times New Roman" w:hint="eastAsia"/>
                <w:sz w:val="20"/>
                <w:szCs w:val="20"/>
              </w:rPr>
              <w:t>′</w:t>
            </w:r>
            <w:r w:rsidRPr="0023381A">
              <w:rPr>
                <w:rFonts w:ascii="Times New Roman" w:hAnsi="Times New Roman" w:cs="Times New Roman"/>
                <w:sz w:val="20"/>
                <w:szCs w:val="20"/>
              </w:rPr>
              <w:t>-ATATGTGAGTCAATTCCCCAAG-3</w:t>
            </w:r>
            <w:r w:rsidRPr="0023381A">
              <w:rPr>
                <w:rFonts w:ascii="Times New Roman" w:hAnsi="Times New Roman" w:cs="Times New Roman" w:hint="eastAsia"/>
                <w:sz w:val="20"/>
                <w:szCs w:val="20"/>
              </w:rPr>
              <w:t>′</w:t>
            </w:r>
          </w:p>
          <w:p w14:paraId="1AE5B40C" w14:textId="3276F471" w:rsidR="001F5638" w:rsidRPr="0023381A" w:rsidRDefault="00A557E8" w:rsidP="006462C7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381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125FE5" w:rsidRPr="0023381A">
              <w:rPr>
                <w:rFonts w:ascii="Times New Roman" w:eastAsia="メイリオ" w:hAnsi="Times New Roman" w:cs="Times New Roman" w:hint="eastAsia"/>
                <w:sz w:val="20"/>
                <w:szCs w:val="20"/>
              </w:rPr>
              <w:t>′</w:t>
            </w:r>
            <w:r w:rsidRPr="0023381A">
              <w:rPr>
                <w:rFonts w:ascii="Times New Roman" w:hAnsi="Times New Roman" w:cs="Times New Roman"/>
                <w:sz w:val="20"/>
                <w:szCs w:val="20"/>
              </w:rPr>
              <w:t>-[JOE]-TGTATTAGTCAATGTTCTCCAGAGAC-3</w:t>
            </w:r>
            <w:r w:rsidR="00125FE5" w:rsidRPr="0023381A">
              <w:rPr>
                <w:rFonts w:ascii="Times New Roman" w:eastAsia="メイリオ" w:hAnsi="Times New Roman" w:cs="Times New Roman" w:hint="eastAsia"/>
                <w:sz w:val="20"/>
                <w:szCs w:val="20"/>
              </w:rPr>
              <w:t>′</w:t>
            </w:r>
          </w:p>
        </w:tc>
        <w:tc>
          <w:tcPr>
            <w:tcW w:w="1418" w:type="dxa"/>
            <w:vAlign w:val="center"/>
          </w:tcPr>
          <w:p w14:paraId="7938FE5B" w14:textId="77777777" w:rsidR="001F5638" w:rsidRPr="0023381A" w:rsidRDefault="00A557E8" w:rsidP="006462C7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381A">
              <w:rPr>
                <w:rFonts w:ascii="Times New Roman" w:hAnsi="Times New Roman" w:cs="Times New Roman"/>
                <w:sz w:val="20"/>
                <w:szCs w:val="20"/>
              </w:rPr>
              <w:t>155-273</w:t>
            </w:r>
          </w:p>
        </w:tc>
        <w:tc>
          <w:tcPr>
            <w:tcW w:w="1269" w:type="dxa"/>
            <w:vAlign w:val="center"/>
          </w:tcPr>
          <w:p w14:paraId="1A82ECA3" w14:textId="77777777" w:rsidR="001F5638" w:rsidRPr="0023381A" w:rsidRDefault="00A557E8" w:rsidP="006462C7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381A">
              <w:rPr>
                <w:rFonts w:ascii="Times New Roman" w:hAnsi="Times New Roman" w:cs="Times New Roman"/>
                <w:sz w:val="20"/>
                <w:szCs w:val="20"/>
              </w:rPr>
              <w:t>21q21.1</w:t>
            </w:r>
          </w:p>
        </w:tc>
      </w:tr>
      <w:tr w:rsidR="006D59C9" w:rsidRPr="0023381A" w14:paraId="0CCF6477" w14:textId="77777777" w:rsidTr="006462C7">
        <w:tc>
          <w:tcPr>
            <w:tcW w:w="1129" w:type="dxa"/>
            <w:vAlign w:val="center"/>
          </w:tcPr>
          <w:p w14:paraId="0731C690" w14:textId="77777777" w:rsidR="001F5638" w:rsidRPr="0023381A" w:rsidRDefault="00A557E8" w:rsidP="006462C7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381A">
              <w:rPr>
                <w:rFonts w:ascii="Times New Roman" w:hAnsi="Times New Roman" w:cs="Times New Roman"/>
                <w:sz w:val="20"/>
                <w:szCs w:val="20"/>
              </w:rPr>
              <w:t>D21S1411</w:t>
            </w:r>
          </w:p>
          <w:p w14:paraId="1B9B3B09" w14:textId="77777777" w:rsidR="001F5638" w:rsidRPr="0023381A" w:rsidRDefault="00A557E8" w:rsidP="006462C7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381A">
              <w:rPr>
                <w:rFonts w:ascii="Times New Roman" w:hAnsi="Times New Roman" w:cs="Times New Roman"/>
                <w:sz w:val="20"/>
                <w:szCs w:val="20"/>
              </w:rPr>
              <w:t>[3]</w:t>
            </w:r>
          </w:p>
        </w:tc>
        <w:tc>
          <w:tcPr>
            <w:tcW w:w="4678" w:type="dxa"/>
            <w:vAlign w:val="center"/>
          </w:tcPr>
          <w:p w14:paraId="2D348F01" w14:textId="188C4F98" w:rsidR="001F5638" w:rsidRPr="0023381A" w:rsidRDefault="00A557E8" w:rsidP="006462C7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381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125FE5" w:rsidRPr="0023381A">
              <w:rPr>
                <w:rFonts w:ascii="Times New Roman" w:eastAsia="メイリオ" w:hAnsi="Times New Roman" w:cs="Times New Roman" w:hint="eastAsia"/>
                <w:sz w:val="20"/>
                <w:szCs w:val="20"/>
              </w:rPr>
              <w:t>′</w:t>
            </w:r>
            <w:r w:rsidRPr="0023381A">
              <w:rPr>
                <w:rFonts w:ascii="Times New Roman" w:hAnsi="Times New Roman" w:cs="Times New Roman"/>
                <w:sz w:val="20"/>
                <w:szCs w:val="20"/>
              </w:rPr>
              <w:t>-ATAGGTAGATACATAAATATGATGA -3</w:t>
            </w:r>
            <w:r w:rsidR="00125FE5" w:rsidRPr="0023381A">
              <w:rPr>
                <w:rFonts w:ascii="Times New Roman" w:eastAsia="メイリオ" w:hAnsi="Times New Roman" w:cs="Times New Roman" w:hint="eastAsia"/>
                <w:sz w:val="20"/>
                <w:szCs w:val="20"/>
              </w:rPr>
              <w:t>′</w:t>
            </w:r>
          </w:p>
          <w:p w14:paraId="545EDED2" w14:textId="77777777" w:rsidR="001F5638" w:rsidRPr="0023381A" w:rsidRDefault="00A557E8" w:rsidP="006462C7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381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3381A">
              <w:rPr>
                <w:rFonts w:ascii="Times New Roman" w:hAnsi="Times New Roman" w:cs="Times New Roman" w:hint="eastAsia"/>
                <w:sz w:val="20"/>
                <w:szCs w:val="20"/>
              </w:rPr>
              <w:t>′</w:t>
            </w:r>
            <w:r w:rsidRPr="0023381A">
              <w:rPr>
                <w:rFonts w:ascii="Times New Roman" w:hAnsi="Times New Roman" w:cs="Times New Roman"/>
                <w:sz w:val="20"/>
                <w:szCs w:val="20"/>
              </w:rPr>
              <w:t>-[JOE]-TATTAATGTGTGTCCTTCCAGGC-3</w:t>
            </w:r>
            <w:r w:rsidRPr="0023381A">
              <w:rPr>
                <w:rFonts w:ascii="Times New Roman" w:hAnsi="Times New Roman" w:cs="Times New Roman" w:hint="eastAsia"/>
                <w:sz w:val="20"/>
                <w:szCs w:val="20"/>
              </w:rPr>
              <w:t>′</w:t>
            </w:r>
          </w:p>
        </w:tc>
        <w:tc>
          <w:tcPr>
            <w:tcW w:w="1418" w:type="dxa"/>
            <w:vAlign w:val="center"/>
          </w:tcPr>
          <w:p w14:paraId="569706BD" w14:textId="77777777" w:rsidR="001F5638" w:rsidRPr="0023381A" w:rsidRDefault="00A557E8" w:rsidP="006462C7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381A">
              <w:rPr>
                <w:rFonts w:ascii="Times New Roman" w:hAnsi="Times New Roman" w:cs="Times New Roman"/>
                <w:sz w:val="20"/>
                <w:szCs w:val="20"/>
              </w:rPr>
              <w:t>256–340</w:t>
            </w:r>
          </w:p>
        </w:tc>
        <w:tc>
          <w:tcPr>
            <w:tcW w:w="1269" w:type="dxa"/>
            <w:vAlign w:val="center"/>
          </w:tcPr>
          <w:p w14:paraId="7AEA6270" w14:textId="77777777" w:rsidR="001F5638" w:rsidRPr="0023381A" w:rsidRDefault="00A557E8" w:rsidP="006462C7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381A">
              <w:rPr>
                <w:rFonts w:ascii="Times New Roman" w:hAnsi="Times New Roman" w:cs="Times New Roman"/>
                <w:sz w:val="20"/>
                <w:szCs w:val="20"/>
              </w:rPr>
              <w:t>21q22.3</w:t>
            </w:r>
          </w:p>
        </w:tc>
      </w:tr>
    </w:tbl>
    <w:p w14:paraId="0B4DF3CA" w14:textId="77777777" w:rsidR="001F5638" w:rsidRPr="0023381A" w:rsidRDefault="001F5638" w:rsidP="002D4A4D">
      <w:pPr>
        <w:spacing w:line="480" w:lineRule="auto"/>
        <w:jc w:val="both"/>
        <w:rPr>
          <w:rFonts w:ascii="Times New Roman" w:eastAsia="メイリオ" w:hAnsi="Times New Roman" w:cs="Times New Roman"/>
          <w:b/>
          <w:sz w:val="24"/>
          <w:szCs w:val="24"/>
        </w:rPr>
      </w:pPr>
    </w:p>
    <w:p w14:paraId="488E3598" w14:textId="77777777" w:rsidR="001F5638" w:rsidRPr="0023381A" w:rsidRDefault="00A557E8" w:rsidP="002D4A4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3381A">
        <w:rPr>
          <w:rFonts w:ascii="Times New Roman" w:eastAsia="メイリオ" w:hAnsi="Times New Roman" w:cs="Times New Roman"/>
          <w:b/>
          <w:sz w:val="24"/>
          <w:szCs w:val="24"/>
        </w:rPr>
        <w:t xml:space="preserve">Supplementary </w:t>
      </w:r>
      <w:r w:rsidRPr="0023381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method</w:t>
      </w:r>
      <w:r w:rsidRPr="0023381A">
        <w:rPr>
          <w:rFonts w:ascii="Times New Roman" w:hAnsi="Times New Roman" w:cs="Times New Roman"/>
          <w:sz w:val="24"/>
          <w:szCs w:val="24"/>
        </w:rPr>
        <w:tab/>
      </w:r>
      <w:r w:rsidRPr="0023381A">
        <w:rPr>
          <w:rFonts w:ascii="Times New Roman" w:hAnsi="Times New Roman" w:cs="Times New Roman"/>
          <w:sz w:val="24"/>
          <w:szCs w:val="24"/>
        </w:rPr>
        <w:tab/>
        <w:t xml:space="preserve">   </w:t>
      </w:r>
    </w:p>
    <w:p w14:paraId="12AADE50" w14:textId="1EE699F3" w:rsidR="001F5638" w:rsidRPr="0023381A" w:rsidRDefault="00A557E8" w:rsidP="002D4A4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3381A">
        <w:rPr>
          <w:rFonts w:ascii="Times New Roman" w:hAnsi="Times New Roman" w:cs="Times New Roman"/>
          <w:sz w:val="24"/>
          <w:szCs w:val="24"/>
        </w:rPr>
        <w:t xml:space="preserve">Using Prime STAR MAX DNA polymerase (Takara Bio Inc., Shiga, Japan), PCR was performed according to </w:t>
      </w:r>
      <w:r w:rsidR="00B84402" w:rsidRPr="0023381A">
        <w:rPr>
          <w:rFonts w:ascii="Times New Roman" w:hAnsi="Times New Roman" w:cs="Times New Roman"/>
          <w:sz w:val="24"/>
          <w:szCs w:val="24"/>
        </w:rPr>
        <w:t xml:space="preserve">the </w:t>
      </w:r>
      <w:r w:rsidRPr="0023381A">
        <w:rPr>
          <w:rFonts w:ascii="Times New Roman" w:hAnsi="Times New Roman" w:cs="Times New Roman"/>
          <w:sz w:val="24"/>
          <w:szCs w:val="24"/>
        </w:rPr>
        <w:t xml:space="preserve">manufacturer’s protocol. The PCR program was set </w:t>
      </w:r>
      <w:r w:rsidR="00665220" w:rsidRPr="0023381A">
        <w:rPr>
          <w:rFonts w:ascii="Times New Roman" w:hAnsi="Times New Roman" w:cs="Times New Roman"/>
          <w:sz w:val="24"/>
          <w:szCs w:val="24"/>
        </w:rPr>
        <w:t>as follows:</w:t>
      </w:r>
      <w:r w:rsidRPr="0023381A">
        <w:rPr>
          <w:rFonts w:ascii="Times New Roman" w:hAnsi="Times New Roman" w:cs="Times New Roman"/>
          <w:sz w:val="24"/>
          <w:szCs w:val="24"/>
        </w:rPr>
        <w:t xml:space="preserve"> </w:t>
      </w:r>
      <w:r w:rsidR="00665220" w:rsidRPr="0023381A">
        <w:rPr>
          <w:rFonts w:ascii="Times New Roman" w:hAnsi="Times New Roman" w:cs="Times New Roman"/>
          <w:sz w:val="24"/>
          <w:szCs w:val="24"/>
        </w:rPr>
        <w:t>denaturation at 96°C for 1 min;</w:t>
      </w:r>
      <w:r w:rsidRPr="0023381A">
        <w:rPr>
          <w:rFonts w:ascii="Times New Roman" w:hAnsi="Times New Roman" w:cs="Times New Roman"/>
          <w:sz w:val="24"/>
          <w:szCs w:val="24"/>
        </w:rPr>
        <w:t xml:space="preserve"> 30 cycles at 94</w:t>
      </w:r>
      <w:r w:rsidR="006200C2" w:rsidRPr="0023381A">
        <w:rPr>
          <w:rFonts w:ascii="Times New Roman" w:hAnsi="Times New Roman" w:cs="Times New Roman"/>
          <w:sz w:val="24"/>
          <w:szCs w:val="24"/>
        </w:rPr>
        <w:t>°C</w:t>
      </w:r>
      <w:r w:rsidRPr="0023381A">
        <w:rPr>
          <w:rFonts w:ascii="Times New Roman" w:hAnsi="Times New Roman" w:cs="Times New Roman"/>
          <w:sz w:val="24"/>
          <w:szCs w:val="24"/>
        </w:rPr>
        <w:t xml:space="preserve"> for 5 s, 60</w:t>
      </w:r>
      <w:r w:rsidR="006200C2" w:rsidRPr="0023381A">
        <w:rPr>
          <w:rFonts w:ascii="Times New Roman" w:hAnsi="Times New Roman" w:cs="Times New Roman"/>
          <w:sz w:val="24"/>
          <w:szCs w:val="24"/>
        </w:rPr>
        <w:t>°C</w:t>
      </w:r>
      <w:r w:rsidRPr="0023381A">
        <w:rPr>
          <w:rFonts w:ascii="Times New Roman" w:hAnsi="Times New Roman" w:cs="Times New Roman"/>
          <w:sz w:val="24"/>
          <w:szCs w:val="24"/>
        </w:rPr>
        <w:t xml:space="preserve"> for 5 s, and 70</w:t>
      </w:r>
      <w:r w:rsidR="006200C2" w:rsidRPr="0023381A">
        <w:rPr>
          <w:rFonts w:ascii="Times New Roman" w:hAnsi="Times New Roman" w:cs="Times New Roman"/>
          <w:sz w:val="24"/>
          <w:szCs w:val="24"/>
        </w:rPr>
        <w:t>°C</w:t>
      </w:r>
      <w:r w:rsidRPr="0023381A">
        <w:rPr>
          <w:rFonts w:ascii="Times New Roman" w:hAnsi="Times New Roman" w:cs="Times New Roman"/>
          <w:sz w:val="24"/>
          <w:szCs w:val="24"/>
        </w:rPr>
        <w:t xml:space="preserve"> for 10 s</w:t>
      </w:r>
      <w:r w:rsidR="00665220" w:rsidRPr="0023381A">
        <w:rPr>
          <w:rFonts w:ascii="Times New Roman" w:hAnsi="Times New Roman" w:cs="Times New Roman"/>
          <w:sz w:val="24"/>
          <w:szCs w:val="24"/>
        </w:rPr>
        <w:t>;</w:t>
      </w:r>
      <w:r w:rsidRPr="0023381A">
        <w:rPr>
          <w:rFonts w:ascii="Times New Roman" w:hAnsi="Times New Roman" w:cs="Times New Roman"/>
          <w:sz w:val="24"/>
          <w:szCs w:val="24"/>
        </w:rPr>
        <w:t xml:space="preserve"> and </w:t>
      </w:r>
      <w:r w:rsidR="00B84402" w:rsidRPr="0023381A">
        <w:rPr>
          <w:rFonts w:ascii="Times New Roman" w:hAnsi="Times New Roman" w:cs="Times New Roman"/>
          <w:sz w:val="24"/>
          <w:szCs w:val="24"/>
        </w:rPr>
        <w:t xml:space="preserve">a </w:t>
      </w:r>
      <w:r w:rsidRPr="0023381A">
        <w:rPr>
          <w:rFonts w:ascii="Times New Roman" w:hAnsi="Times New Roman" w:cs="Times New Roman"/>
          <w:sz w:val="24"/>
          <w:szCs w:val="24"/>
        </w:rPr>
        <w:t>final extension at 72</w:t>
      </w:r>
      <w:r w:rsidR="006200C2" w:rsidRPr="0023381A">
        <w:rPr>
          <w:rFonts w:ascii="Times New Roman" w:hAnsi="Times New Roman" w:cs="Times New Roman"/>
          <w:sz w:val="24"/>
          <w:szCs w:val="24"/>
        </w:rPr>
        <w:t>°C</w:t>
      </w:r>
      <w:r w:rsidRPr="0023381A">
        <w:rPr>
          <w:rFonts w:ascii="Times New Roman" w:hAnsi="Times New Roman" w:cs="Times New Roman"/>
          <w:sz w:val="24"/>
          <w:szCs w:val="24"/>
        </w:rPr>
        <w:t xml:space="preserve"> for 1 min. Next, 16.5 </w:t>
      </w:r>
      <w:r w:rsidR="005211BB" w:rsidRPr="0023381A">
        <w:rPr>
          <w:rFonts w:ascii="Times New Roman" w:hAnsi="Times New Roman" w:cs="Times New Roman"/>
          <w:sz w:val="24"/>
          <w:szCs w:val="24"/>
        </w:rPr>
        <w:t>µ</w:t>
      </w:r>
      <w:r w:rsidRPr="0023381A">
        <w:rPr>
          <w:rFonts w:ascii="Times New Roman" w:hAnsi="Times New Roman" w:cs="Times New Roman"/>
          <w:sz w:val="24"/>
          <w:szCs w:val="24"/>
        </w:rPr>
        <w:t>L Hi</w:t>
      </w:r>
      <w:r w:rsidR="009D1C8A">
        <w:rPr>
          <w:rFonts w:ascii="Times New Roman" w:hAnsi="Times New Roman" w:cs="Times New Roman"/>
          <w:sz w:val="24"/>
          <w:szCs w:val="24"/>
        </w:rPr>
        <w:t>-</w:t>
      </w:r>
      <w:r w:rsidRPr="0023381A">
        <w:rPr>
          <w:rFonts w:ascii="Times New Roman" w:hAnsi="Times New Roman" w:cs="Times New Roman"/>
          <w:sz w:val="24"/>
          <w:szCs w:val="24"/>
        </w:rPr>
        <w:t>Di Formamide and 0.5 </w:t>
      </w:r>
      <w:r w:rsidR="005211BB" w:rsidRPr="0023381A">
        <w:rPr>
          <w:rFonts w:ascii="Times New Roman" w:hAnsi="Times New Roman" w:cs="Times New Roman"/>
          <w:sz w:val="24"/>
          <w:szCs w:val="24"/>
        </w:rPr>
        <w:t>µ</w:t>
      </w:r>
      <w:r w:rsidRPr="0023381A">
        <w:rPr>
          <w:rFonts w:ascii="Times New Roman" w:hAnsi="Times New Roman" w:cs="Times New Roman"/>
          <w:sz w:val="24"/>
          <w:szCs w:val="24"/>
        </w:rPr>
        <w:t>L Gene Scan Internal Lane Standard 600 (Promega, Madison, USA) were added to 1 </w:t>
      </w:r>
      <w:r w:rsidR="005211BB" w:rsidRPr="0023381A">
        <w:rPr>
          <w:rFonts w:ascii="Times New Roman" w:hAnsi="Times New Roman" w:cs="Times New Roman"/>
          <w:sz w:val="24"/>
          <w:szCs w:val="24"/>
        </w:rPr>
        <w:t>µ</w:t>
      </w:r>
      <w:r w:rsidRPr="0023381A">
        <w:rPr>
          <w:rFonts w:ascii="Times New Roman" w:hAnsi="Times New Roman" w:cs="Times New Roman"/>
          <w:sz w:val="24"/>
          <w:szCs w:val="24"/>
        </w:rPr>
        <w:t xml:space="preserve">L of PCR amplified products. </w:t>
      </w:r>
      <w:r w:rsidR="00B84402" w:rsidRPr="0023381A">
        <w:rPr>
          <w:rFonts w:ascii="Times New Roman" w:hAnsi="Times New Roman" w:cs="Times New Roman"/>
          <w:sz w:val="24"/>
          <w:szCs w:val="24"/>
        </w:rPr>
        <w:t>The mixture</w:t>
      </w:r>
      <w:r w:rsidRPr="0023381A">
        <w:rPr>
          <w:rFonts w:ascii="Times New Roman" w:hAnsi="Times New Roman" w:cs="Times New Roman"/>
          <w:sz w:val="24"/>
          <w:szCs w:val="24"/>
        </w:rPr>
        <w:t xml:space="preserve"> was loaded onto an ABI 3130 </w:t>
      </w:r>
      <w:r w:rsidRPr="0023381A">
        <w:rPr>
          <w:rFonts w:ascii="Times New Roman" w:hAnsi="Times New Roman" w:cs="Times New Roman"/>
          <w:sz w:val="24"/>
          <w:szCs w:val="24"/>
        </w:rPr>
        <w:lastRenderedPageBreak/>
        <w:t>Genetic Analyzer (Applied Biosystems, Massachusetts, USA)</w:t>
      </w:r>
      <w:r w:rsidR="00941D89" w:rsidRPr="0023381A">
        <w:rPr>
          <w:rFonts w:ascii="Times New Roman" w:hAnsi="Times New Roman" w:cs="Times New Roman"/>
          <w:sz w:val="24"/>
          <w:szCs w:val="24"/>
        </w:rPr>
        <w:t xml:space="preserve">. </w:t>
      </w:r>
      <w:r w:rsidRPr="0023381A">
        <w:rPr>
          <w:rFonts w:ascii="Times New Roman" w:hAnsi="Times New Roman" w:cs="Times New Roman"/>
          <w:sz w:val="24"/>
          <w:szCs w:val="24"/>
        </w:rPr>
        <w:t>The results were analyzed using Gene Mapper V4.0.</w:t>
      </w:r>
    </w:p>
    <w:p w14:paraId="401F7196" w14:textId="7CB77A55" w:rsidR="001F5638" w:rsidRPr="0023381A" w:rsidRDefault="001F5638" w:rsidP="002D4A4D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14:paraId="25DD18F9" w14:textId="719A9F3A" w:rsidR="00940BB8" w:rsidRPr="0023381A" w:rsidRDefault="00940BB8" w:rsidP="002D4A4D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23381A">
        <w:rPr>
          <w:rFonts w:ascii="Times New Roman" w:eastAsia="メイリオ" w:hAnsi="Times New Roman" w:cs="Times New Roman"/>
          <w:b/>
          <w:sz w:val="24"/>
          <w:szCs w:val="24"/>
        </w:rPr>
        <w:t xml:space="preserve">Supplementary </w:t>
      </w:r>
      <w:r w:rsidRPr="0023381A">
        <w:rPr>
          <w:rFonts w:ascii="Times New Roman" w:eastAsiaTheme="minorEastAsia" w:hAnsi="Times New Roman" w:cs="Times New Roman"/>
          <w:b/>
          <w:sz w:val="24"/>
          <w:szCs w:val="24"/>
        </w:rPr>
        <w:t>re</w:t>
      </w:r>
      <w:r w:rsidRPr="0023381A">
        <w:rPr>
          <w:rFonts w:ascii="Times New Roman" w:eastAsiaTheme="minorEastAsia" w:hAnsi="Times New Roman" w:cs="Times New Roman" w:hint="eastAsia"/>
          <w:b/>
          <w:sz w:val="24"/>
          <w:szCs w:val="24"/>
        </w:rPr>
        <w:t>ferences</w:t>
      </w:r>
    </w:p>
    <w:p w14:paraId="11556F1F" w14:textId="509CB15D" w:rsidR="001F5638" w:rsidRPr="0023381A" w:rsidRDefault="00A557E8" w:rsidP="002D4A4D">
      <w:pPr>
        <w:spacing w:line="480" w:lineRule="auto"/>
        <w:ind w:left="310" w:hangingChars="129" w:hanging="310"/>
        <w:jc w:val="both"/>
        <w:rPr>
          <w:rFonts w:ascii="Times New Roman" w:hAnsi="Times New Roman" w:cs="Times New Roman"/>
          <w:sz w:val="24"/>
          <w:szCs w:val="24"/>
        </w:rPr>
      </w:pPr>
      <w:r w:rsidRPr="0023381A">
        <w:rPr>
          <w:rFonts w:ascii="Times New Roman" w:hAnsi="Times New Roman" w:cs="Times New Roman"/>
          <w:sz w:val="24"/>
          <w:szCs w:val="24"/>
        </w:rPr>
        <w:t>1.</w:t>
      </w:r>
      <w:r w:rsidR="00412892" w:rsidRPr="0023381A">
        <w:rPr>
          <w:rFonts w:ascii="Times New Roman" w:hAnsi="Times New Roman" w:cs="Times New Roman"/>
          <w:sz w:val="24"/>
          <w:szCs w:val="24"/>
        </w:rPr>
        <w:t xml:space="preserve"> </w:t>
      </w:r>
      <w:hyperlink r:id="rId8" w:history="1">
        <w:r w:rsidR="00045E90" w:rsidRPr="0023381A">
          <w:rPr>
            <w:rStyle w:val="a8"/>
            <w:rFonts w:ascii="Times New Roman" w:hAnsi="Times New Roman" w:cs="Times New Roman"/>
            <w:sz w:val="24"/>
            <w:szCs w:val="24"/>
          </w:rPr>
          <w:t>https://strbase.nist.gov/str_Penta_D.htm</w:t>
        </w:r>
      </w:hyperlink>
    </w:p>
    <w:p w14:paraId="16279189" w14:textId="17AEC12D" w:rsidR="00412892" w:rsidRPr="0023381A" w:rsidRDefault="00A557E8" w:rsidP="002D4A4D">
      <w:pPr>
        <w:spacing w:line="480" w:lineRule="auto"/>
        <w:ind w:left="310" w:hangingChars="129" w:hanging="310"/>
        <w:jc w:val="both"/>
        <w:rPr>
          <w:rFonts w:ascii="Times New Roman" w:hAnsi="Times New Roman" w:cs="Times New Roman"/>
          <w:sz w:val="24"/>
          <w:szCs w:val="24"/>
        </w:rPr>
      </w:pPr>
      <w:r w:rsidRPr="0023381A">
        <w:rPr>
          <w:rFonts w:ascii="Times New Roman" w:hAnsi="Times New Roman" w:cs="Times New Roman"/>
          <w:sz w:val="24"/>
          <w:szCs w:val="24"/>
        </w:rPr>
        <w:t xml:space="preserve">2. </w:t>
      </w:r>
      <w:hyperlink r:id="rId9" w:history="1">
        <w:r w:rsidR="00045E90" w:rsidRPr="0023381A">
          <w:rPr>
            <w:rStyle w:val="a8"/>
            <w:rFonts w:ascii="Times New Roman" w:hAnsi="Times New Roman" w:cs="Times New Roman"/>
            <w:sz w:val="24"/>
            <w:szCs w:val="24"/>
          </w:rPr>
          <w:t>https://strbase.nist.gov/str_D21S11.htm</w:t>
        </w:r>
      </w:hyperlink>
    </w:p>
    <w:p w14:paraId="2190AC74" w14:textId="2086407F" w:rsidR="000A59DE" w:rsidRPr="0023381A" w:rsidRDefault="00A557E8" w:rsidP="002D4A4D">
      <w:pPr>
        <w:spacing w:line="480" w:lineRule="auto"/>
        <w:ind w:left="310" w:hangingChars="129" w:hanging="310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23381A">
        <w:rPr>
          <w:rFonts w:ascii="Times New Roman" w:hAnsi="Times New Roman" w:cs="Times New Roman"/>
          <w:sz w:val="24"/>
          <w:szCs w:val="24"/>
        </w:rPr>
        <w:t>3</w:t>
      </w:r>
      <w:r w:rsidR="00B7510B" w:rsidRPr="0023381A">
        <w:rPr>
          <w:rFonts w:ascii="Times New Roman" w:eastAsiaTheme="minorEastAsia" w:hAnsi="Times New Roman" w:cs="Times New Roman"/>
          <w:sz w:val="24"/>
          <w:szCs w:val="24"/>
        </w:rPr>
        <w:t>.</w:t>
      </w:r>
      <w:r w:rsidR="00412892" w:rsidRPr="0023381A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B7510B" w:rsidRPr="0023381A">
        <w:rPr>
          <w:rFonts w:ascii="Times New Roman" w:eastAsiaTheme="minorEastAsia" w:hAnsi="Times New Roman" w:cs="Times New Roman"/>
          <w:sz w:val="24"/>
          <w:szCs w:val="24"/>
        </w:rPr>
        <w:t xml:space="preserve">Paz N, Zabala A, Royo F, García-Orad Á, Zugaza JL, Parada LA. Combined fluorescent-chromogenic in situ hybridization for </w:t>
      </w:r>
      <w:r w:rsidRPr="0023381A">
        <w:rPr>
          <w:rFonts w:ascii="Times New Roman" w:eastAsia="游明朝" w:hAnsi="Times New Roman" w:cs="Times New Roman"/>
          <w:sz w:val="24"/>
          <w:szCs w:val="24"/>
        </w:rPr>
        <w:t xml:space="preserve">the </w:t>
      </w:r>
      <w:r w:rsidR="00B7510B" w:rsidRPr="0023381A">
        <w:rPr>
          <w:rFonts w:ascii="Times New Roman" w:eastAsiaTheme="minorEastAsia" w:hAnsi="Times New Roman" w:cs="Times New Roman"/>
          <w:sz w:val="24"/>
          <w:szCs w:val="24"/>
        </w:rPr>
        <w:t>identification and laser microdissection of interphase chromosomes</w:t>
      </w:r>
      <w:r w:rsidR="00045E90" w:rsidRPr="0023381A">
        <w:rPr>
          <w:rFonts w:ascii="Times New Roman" w:eastAsiaTheme="minorEastAsia" w:hAnsi="Times New Roman" w:cs="Times New Roman"/>
          <w:sz w:val="24"/>
          <w:szCs w:val="24"/>
        </w:rPr>
        <w:t>.</w:t>
      </w:r>
      <w:r w:rsidR="00B7510B" w:rsidRPr="0023381A">
        <w:rPr>
          <w:rFonts w:ascii="Times New Roman" w:eastAsiaTheme="minorEastAsia" w:hAnsi="Times New Roman" w:cs="Times New Roman"/>
          <w:sz w:val="24"/>
          <w:szCs w:val="24"/>
        </w:rPr>
        <w:t xml:space="preserve"> PLoS One. 2013;8:e60238. </w:t>
      </w:r>
    </w:p>
    <w:sectPr w:rsidR="000A59DE" w:rsidRPr="0023381A" w:rsidSect="00A6295D">
      <w:pgSz w:w="12240" w:h="15840"/>
      <w:pgMar w:top="2092" w:right="2115" w:bottom="2115" w:left="1797" w:header="720" w:footer="720" w:gutter="0"/>
      <w:cols w:space="72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A2B0D4" w16cex:dateUtc="2022-01-31T10:02:00Z"/>
  <w16cex:commentExtensible w16cex:durableId="25A4F665" w16cex:dateUtc="2022-02-02T06:54:00Z"/>
  <w16cex:commentExtensible w16cex:durableId="25A27449" w16cex:dateUtc="2022-01-31T22:4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FB5744A" w16cid:durableId="25A2B0D4"/>
  <w16cid:commentId w16cid:paraId="1CD33EF4" w16cid:durableId="25A4F665"/>
  <w16cid:commentId w16cid:paraId="7D06E7D7" w16cid:durableId="25A27449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B97D46A" w14:textId="77777777" w:rsidR="002B081E" w:rsidRDefault="002B081E">
      <w:pPr>
        <w:spacing w:after="0" w:line="240" w:lineRule="auto"/>
      </w:pPr>
      <w:r>
        <w:separator/>
      </w:r>
    </w:p>
  </w:endnote>
  <w:endnote w:type="continuationSeparator" w:id="0">
    <w:p w14:paraId="6881CD1A" w14:textId="77777777" w:rsidR="002B081E" w:rsidRDefault="002B081E">
      <w:pPr>
        <w:spacing w:after="0" w:line="240" w:lineRule="auto"/>
      </w:pPr>
      <w:r>
        <w:continuationSeparator/>
      </w:r>
    </w:p>
  </w:endnote>
  <w:endnote w:type="continuationNotice" w:id="1">
    <w:p w14:paraId="457EAF84" w14:textId="77777777" w:rsidR="002B081E" w:rsidRDefault="002B081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メイリオ">
    <w:altName w:val="Meiryo"/>
    <w:panose1 w:val="020B0604030504040204"/>
    <w:charset w:val="80"/>
    <w:family w:val="modern"/>
    <w:pitch w:val="variable"/>
    <w:sig w:usb0="E00002FF" w:usb1="6AC7FFFF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8338144" w14:textId="77777777" w:rsidR="002B081E" w:rsidRDefault="002B081E">
      <w:pPr>
        <w:spacing w:after="0" w:line="240" w:lineRule="auto"/>
      </w:pPr>
      <w:r>
        <w:separator/>
      </w:r>
    </w:p>
  </w:footnote>
  <w:footnote w:type="continuationSeparator" w:id="0">
    <w:p w14:paraId="0EA78ADA" w14:textId="77777777" w:rsidR="002B081E" w:rsidRDefault="002B081E">
      <w:pPr>
        <w:spacing w:after="0" w:line="240" w:lineRule="auto"/>
      </w:pPr>
      <w:r>
        <w:continuationSeparator/>
      </w:r>
    </w:p>
  </w:footnote>
  <w:footnote w:type="continuationNotice" w:id="1">
    <w:p w14:paraId="5E6D9EE1" w14:textId="77777777" w:rsidR="002B081E" w:rsidRDefault="002B081E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3C02F7B"/>
    <w:multiLevelType w:val="hybridMultilevel"/>
    <w:tmpl w:val="67F48E74"/>
    <w:lvl w:ilvl="0" w:tplc="FD4E383A">
      <w:start w:val="1"/>
      <w:numFmt w:val="bullet"/>
      <w:lvlText w:val=""/>
      <w:lvlJc w:val="left"/>
      <w:pPr>
        <w:ind w:left="405" w:hanging="420"/>
      </w:pPr>
      <w:rPr>
        <w:rFonts w:ascii="Wingdings" w:hAnsi="Wingdings" w:hint="default"/>
      </w:rPr>
    </w:lvl>
    <w:lvl w:ilvl="1" w:tplc="89529EA4" w:tentative="1">
      <w:start w:val="1"/>
      <w:numFmt w:val="bullet"/>
      <w:lvlText w:val=""/>
      <w:lvlJc w:val="left"/>
      <w:pPr>
        <w:ind w:left="825" w:hanging="420"/>
      </w:pPr>
      <w:rPr>
        <w:rFonts w:ascii="Wingdings" w:hAnsi="Wingdings" w:hint="default"/>
      </w:rPr>
    </w:lvl>
    <w:lvl w:ilvl="2" w:tplc="63402B6C" w:tentative="1">
      <w:start w:val="1"/>
      <w:numFmt w:val="bullet"/>
      <w:lvlText w:val=""/>
      <w:lvlJc w:val="left"/>
      <w:pPr>
        <w:ind w:left="1245" w:hanging="420"/>
      </w:pPr>
      <w:rPr>
        <w:rFonts w:ascii="Wingdings" w:hAnsi="Wingdings" w:hint="default"/>
      </w:rPr>
    </w:lvl>
    <w:lvl w:ilvl="3" w:tplc="1772F35C" w:tentative="1">
      <w:start w:val="1"/>
      <w:numFmt w:val="bullet"/>
      <w:lvlText w:val=""/>
      <w:lvlJc w:val="left"/>
      <w:pPr>
        <w:ind w:left="1665" w:hanging="420"/>
      </w:pPr>
      <w:rPr>
        <w:rFonts w:ascii="Wingdings" w:hAnsi="Wingdings" w:hint="default"/>
      </w:rPr>
    </w:lvl>
    <w:lvl w:ilvl="4" w:tplc="9AE028BE" w:tentative="1">
      <w:start w:val="1"/>
      <w:numFmt w:val="bullet"/>
      <w:lvlText w:val=""/>
      <w:lvlJc w:val="left"/>
      <w:pPr>
        <w:ind w:left="2085" w:hanging="420"/>
      </w:pPr>
      <w:rPr>
        <w:rFonts w:ascii="Wingdings" w:hAnsi="Wingdings" w:hint="default"/>
      </w:rPr>
    </w:lvl>
    <w:lvl w:ilvl="5" w:tplc="4D46E53E" w:tentative="1">
      <w:start w:val="1"/>
      <w:numFmt w:val="bullet"/>
      <w:lvlText w:val=""/>
      <w:lvlJc w:val="left"/>
      <w:pPr>
        <w:ind w:left="2505" w:hanging="420"/>
      </w:pPr>
      <w:rPr>
        <w:rFonts w:ascii="Wingdings" w:hAnsi="Wingdings" w:hint="default"/>
      </w:rPr>
    </w:lvl>
    <w:lvl w:ilvl="6" w:tplc="FF82E312" w:tentative="1">
      <w:start w:val="1"/>
      <w:numFmt w:val="bullet"/>
      <w:lvlText w:val=""/>
      <w:lvlJc w:val="left"/>
      <w:pPr>
        <w:ind w:left="2925" w:hanging="420"/>
      </w:pPr>
      <w:rPr>
        <w:rFonts w:ascii="Wingdings" w:hAnsi="Wingdings" w:hint="default"/>
      </w:rPr>
    </w:lvl>
    <w:lvl w:ilvl="7" w:tplc="D8D890FC" w:tentative="1">
      <w:start w:val="1"/>
      <w:numFmt w:val="bullet"/>
      <w:lvlText w:val=""/>
      <w:lvlJc w:val="left"/>
      <w:pPr>
        <w:ind w:left="3345" w:hanging="420"/>
      </w:pPr>
      <w:rPr>
        <w:rFonts w:ascii="Wingdings" w:hAnsi="Wingdings" w:hint="default"/>
      </w:rPr>
    </w:lvl>
    <w:lvl w:ilvl="8" w:tplc="C00406E8" w:tentative="1">
      <w:start w:val="1"/>
      <w:numFmt w:val="bullet"/>
      <w:lvlText w:val=""/>
      <w:lvlJc w:val="left"/>
      <w:pPr>
        <w:ind w:left="3765" w:hanging="420"/>
      </w:pPr>
      <w:rPr>
        <w:rFonts w:ascii="Wingdings" w:hAnsi="Wingdings" w:hint="default"/>
      </w:rPr>
    </w:lvl>
  </w:abstractNum>
  <w:abstractNum w:abstractNumId="1" w15:restartNumberingAfterBreak="0">
    <w:nsid w:val="271C0996"/>
    <w:multiLevelType w:val="hybridMultilevel"/>
    <w:tmpl w:val="DBBA09E4"/>
    <w:lvl w:ilvl="0" w:tplc="DE36673C">
      <w:start w:val="1"/>
      <w:numFmt w:val="decimal"/>
      <w:lvlText w:val="%1."/>
      <w:lvlJc w:val="left"/>
      <w:pPr>
        <w:ind w:left="3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09E62D50">
      <w:start w:val="1"/>
      <w:numFmt w:val="lowerLetter"/>
      <w:lvlText w:val="%2"/>
      <w:lvlJc w:val="left"/>
      <w:pPr>
        <w:ind w:left="108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DD9676E4">
      <w:start w:val="1"/>
      <w:numFmt w:val="lowerRoman"/>
      <w:lvlText w:val="%3"/>
      <w:lvlJc w:val="left"/>
      <w:pPr>
        <w:ind w:left="180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9C981242">
      <w:start w:val="1"/>
      <w:numFmt w:val="decimal"/>
      <w:lvlText w:val="%4"/>
      <w:lvlJc w:val="left"/>
      <w:pPr>
        <w:ind w:left="252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E102C9C2">
      <w:start w:val="1"/>
      <w:numFmt w:val="lowerLetter"/>
      <w:lvlText w:val="%5"/>
      <w:lvlJc w:val="left"/>
      <w:pPr>
        <w:ind w:left="324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D1B807E0">
      <w:start w:val="1"/>
      <w:numFmt w:val="lowerRoman"/>
      <w:lvlText w:val="%6"/>
      <w:lvlJc w:val="left"/>
      <w:pPr>
        <w:ind w:left="396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68563FF2">
      <w:start w:val="1"/>
      <w:numFmt w:val="decimal"/>
      <w:lvlText w:val="%7"/>
      <w:lvlJc w:val="left"/>
      <w:pPr>
        <w:ind w:left="468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A20AF7E4">
      <w:start w:val="1"/>
      <w:numFmt w:val="lowerLetter"/>
      <w:lvlText w:val="%8"/>
      <w:lvlJc w:val="left"/>
      <w:pPr>
        <w:ind w:left="540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96C213B0">
      <w:start w:val="1"/>
      <w:numFmt w:val="lowerRoman"/>
      <w:lvlText w:val="%9"/>
      <w:lvlJc w:val="left"/>
      <w:pPr>
        <w:ind w:left="612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0"/>
  <w:activeWritingStyle w:appName="MSWord" w:lang="ja-JP" w:vendorID="64" w:dllVersion="6" w:nlCheck="1" w:checkStyle="1"/>
  <w:activeWritingStyle w:appName="MSWord" w:lang="en-US" w:vendorID="64" w:dllVersion="4096" w:nlCheck="1" w:checkStyle="0"/>
  <w:activeWritingStyle w:appName="MSWord" w:lang="en-US" w:vendorID="64" w:dllVersion="131078" w:nlCheck="1" w:checkStyle="0"/>
  <w:activeWritingStyle w:appName="MSWord" w:lang="ja-JP" w:vendorID="64" w:dllVersion="131078" w:nlCheck="1" w:checkStyle="1"/>
  <w:defaultTabStop w:val="84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cwszAxMDE0NjMyMTZV0lEKTi0uzszPAykwrAUA+8uWSiwAAAA="/>
  </w:docVars>
  <w:rsids>
    <w:rsidRoot w:val="000A59DE"/>
    <w:rsid w:val="0000051D"/>
    <w:rsid w:val="00015FD6"/>
    <w:rsid w:val="00016332"/>
    <w:rsid w:val="0004007E"/>
    <w:rsid w:val="0004053C"/>
    <w:rsid w:val="00044798"/>
    <w:rsid w:val="00045E90"/>
    <w:rsid w:val="00050C77"/>
    <w:rsid w:val="00051D05"/>
    <w:rsid w:val="00053247"/>
    <w:rsid w:val="000535B4"/>
    <w:rsid w:val="00055141"/>
    <w:rsid w:val="00066027"/>
    <w:rsid w:val="0008070A"/>
    <w:rsid w:val="0009230F"/>
    <w:rsid w:val="00097E17"/>
    <w:rsid w:val="000A0EB4"/>
    <w:rsid w:val="000A0FF1"/>
    <w:rsid w:val="000A2754"/>
    <w:rsid w:val="000A59DE"/>
    <w:rsid w:val="000B359F"/>
    <w:rsid w:val="000B776A"/>
    <w:rsid w:val="000C0438"/>
    <w:rsid w:val="000C5A3D"/>
    <w:rsid w:val="000D03FC"/>
    <w:rsid w:val="000D489A"/>
    <w:rsid w:val="000D6302"/>
    <w:rsid w:val="000F1817"/>
    <w:rsid w:val="000F1A70"/>
    <w:rsid w:val="000F5245"/>
    <w:rsid w:val="00102DBA"/>
    <w:rsid w:val="00104A38"/>
    <w:rsid w:val="00111F46"/>
    <w:rsid w:val="00112361"/>
    <w:rsid w:val="00114883"/>
    <w:rsid w:val="001160FC"/>
    <w:rsid w:val="00116510"/>
    <w:rsid w:val="001204C0"/>
    <w:rsid w:val="00125FE5"/>
    <w:rsid w:val="001314A2"/>
    <w:rsid w:val="00132013"/>
    <w:rsid w:val="00143541"/>
    <w:rsid w:val="0014583F"/>
    <w:rsid w:val="00152A99"/>
    <w:rsid w:val="00155371"/>
    <w:rsid w:val="001617F6"/>
    <w:rsid w:val="00184530"/>
    <w:rsid w:val="00185E97"/>
    <w:rsid w:val="001926DA"/>
    <w:rsid w:val="001A1CF6"/>
    <w:rsid w:val="001C1484"/>
    <w:rsid w:val="001C64ED"/>
    <w:rsid w:val="001D7080"/>
    <w:rsid w:val="001E18E4"/>
    <w:rsid w:val="001E46C9"/>
    <w:rsid w:val="001F5638"/>
    <w:rsid w:val="002052E7"/>
    <w:rsid w:val="00207728"/>
    <w:rsid w:val="002146B7"/>
    <w:rsid w:val="00220FB7"/>
    <w:rsid w:val="00232A5E"/>
    <w:rsid w:val="0023381A"/>
    <w:rsid w:val="00235855"/>
    <w:rsid w:val="00236532"/>
    <w:rsid w:val="00260D0D"/>
    <w:rsid w:val="00260F5C"/>
    <w:rsid w:val="002725E7"/>
    <w:rsid w:val="00274715"/>
    <w:rsid w:val="00284F38"/>
    <w:rsid w:val="002A2AE5"/>
    <w:rsid w:val="002A41E2"/>
    <w:rsid w:val="002A48B8"/>
    <w:rsid w:val="002A4D98"/>
    <w:rsid w:val="002A5EC0"/>
    <w:rsid w:val="002B081E"/>
    <w:rsid w:val="002D4A4D"/>
    <w:rsid w:val="002D63DB"/>
    <w:rsid w:val="002E137A"/>
    <w:rsid w:val="002F0CB2"/>
    <w:rsid w:val="00303DBF"/>
    <w:rsid w:val="00305BE2"/>
    <w:rsid w:val="00306929"/>
    <w:rsid w:val="0031491A"/>
    <w:rsid w:val="00321AD0"/>
    <w:rsid w:val="00337E84"/>
    <w:rsid w:val="0034468F"/>
    <w:rsid w:val="00351F8E"/>
    <w:rsid w:val="00361629"/>
    <w:rsid w:val="00361A4A"/>
    <w:rsid w:val="00364023"/>
    <w:rsid w:val="0036756A"/>
    <w:rsid w:val="003677B8"/>
    <w:rsid w:val="00375454"/>
    <w:rsid w:val="00375600"/>
    <w:rsid w:val="00375C42"/>
    <w:rsid w:val="00375FCF"/>
    <w:rsid w:val="003773C1"/>
    <w:rsid w:val="00391556"/>
    <w:rsid w:val="003A06E8"/>
    <w:rsid w:val="003A1D07"/>
    <w:rsid w:val="003A31C5"/>
    <w:rsid w:val="003A4F18"/>
    <w:rsid w:val="003B325C"/>
    <w:rsid w:val="003B4FA4"/>
    <w:rsid w:val="003C0DFC"/>
    <w:rsid w:val="003C1185"/>
    <w:rsid w:val="003D1E6C"/>
    <w:rsid w:val="003D2B93"/>
    <w:rsid w:val="003D339D"/>
    <w:rsid w:val="003E1279"/>
    <w:rsid w:val="003E3E27"/>
    <w:rsid w:val="003E40DA"/>
    <w:rsid w:val="003E4C52"/>
    <w:rsid w:val="003F553C"/>
    <w:rsid w:val="00402C2A"/>
    <w:rsid w:val="004053DD"/>
    <w:rsid w:val="00412892"/>
    <w:rsid w:val="00412A41"/>
    <w:rsid w:val="00422738"/>
    <w:rsid w:val="00424752"/>
    <w:rsid w:val="00431940"/>
    <w:rsid w:val="00444B06"/>
    <w:rsid w:val="004452EB"/>
    <w:rsid w:val="004517DD"/>
    <w:rsid w:val="00452AF9"/>
    <w:rsid w:val="004572A0"/>
    <w:rsid w:val="004636D2"/>
    <w:rsid w:val="00465F0D"/>
    <w:rsid w:val="00466C7A"/>
    <w:rsid w:val="00470BC2"/>
    <w:rsid w:val="00470EBA"/>
    <w:rsid w:val="004766B5"/>
    <w:rsid w:val="004815BE"/>
    <w:rsid w:val="004829C5"/>
    <w:rsid w:val="00484DC2"/>
    <w:rsid w:val="004919B8"/>
    <w:rsid w:val="00493FFC"/>
    <w:rsid w:val="00494AC6"/>
    <w:rsid w:val="00497995"/>
    <w:rsid w:val="004A796E"/>
    <w:rsid w:val="004B1BB6"/>
    <w:rsid w:val="004B300D"/>
    <w:rsid w:val="004B4FB2"/>
    <w:rsid w:val="004B6647"/>
    <w:rsid w:val="004C10E7"/>
    <w:rsid w:val="004C5F28"/>
    <w:rsid w:val="004C60AB"/>
    <w:rsid w:val="004C7FD2"/>
    <w:rsid w:val="004D1C18"/>
    <w:rsid w:val="004D254E"/>
    <w:rsid w:val="004D33EE"/>
    <w:rsid w:val="004D77B9"/>
    <w:rsid w:val="004E1335"/>
    <w:rsid w:val="004F058C"/>
    <w:rsid w:val="004F238B"/>
    <w:rsid w:val="004F3D68"/>
    <w:rsid w:val="004F5E87"/>
    <w:rsid w:val="00502E3D"/>
    <w:rsid w:val="00504F5C"/>
    <w:rsid w:val="00505F09"/>
    <w:rsid w:val="00515D56"/>
    <w:rsid w:val="005165F5"/>
    <w:rsid w:val="005204BA"/>
    <w:rsid w:val="005209B8"/>
    <w:rsid w:val="005211BB"/>
    <w:rsid w:val="0053083F"/>
    <w:rsid w:val="00533122"/>
    <w:rsid w:val="005415EA"/>
    <w:rsid w:val="0054705E"/>
    <w:rsid w:val="00553A32"/>
    <w:rsid w:val="00565679"/>
    <w:rsid w:val="00566ECC"/>
    <w:rsid w:val="00581008"/>
    <w:rsid w:val="00581495"/>
    <w:rsid w:val="00582E4D"/>
    <w:rsid w:val="00584AAD"/>
    <w:rsid w:val="005917EE"/>
    <w:rsid w:val="00594FF1"/>
    <w:rsid w:val="00596DE1"/>
    <w:rsid w:val="005A46BF"/>
    <w:rsid w:val="005B3693"/>
    <w:rsid w:val="005B3DF8"/>
    <w:rsid w:val="005C1923"/>
    <w:rsid w:val="005C2B3D"/>
    <w:rsid w:val="005E1449"/>
    <w:rsid w:val="005F4230"/>
    <w:rsid w:val="0061374D"/>
    <w:rsid w:val="00617974"/>
    <w:rsid w:val="006200C2"/>
    <w:rsid w:val="006249B2"/>
    <w:rsid w:val="00634919"/>
    <w:rsid w:val="00636AC8"/>
    <w:rsid w:val="006425FB"/>
    <w:rsid w:val="006462C7"/>
    <w:rsid w:val="00651B50"/>
    <w:rsid w:val="00653A4E"/>
    <w:rsid w:val="00665220"/>
    <w:rsid w:val="006662D5"/>
    <w:rsid w:val="00670031"/>
    <w:rsid w:val="00670AA3"/>
    <w:rsid w:val="00675535"/>
    <w:rsid w:val="006755A9"/>
    <w:rsid w:val="006773B4"/>
    <w:rsid w:val="00690ED3"/>
    <w:rsid w:val="006A1C54"/>
    <w:rsid w:val="006B0ECE"/>
    <w:rsid w:val="006B24DB"/>
    <w:rsid w:val="006B25C4"/>
    <w:rsid w:val="006B2B46"/>
    <w:rsid w:val="006B4FE2"/>
    <w:rsid w:val="006C2551"/>
    <w:rsid w:val="006C6759"/>
    <w:rsid w:val="006D59BC"/>
    <w:rsid w:val="006D59C9"/>
    <w:rsid w:val="006E119E"/>
    <w:rsid w:val="006E68EE"/>
    <w:rsid w:val="006F7E68"/>
    <w:rsid w:val="007054DF"/>
    <w:rsid w:val="00722F00"/>
    <w:rsid w:val="007419DC"/>
    <w:rsid w:val="00742E4D"/>
    <w:rsid w:val="00745808"/>
    <w:rsid w:val="00746640"/>
    <w:rsid w:val="007468CB"/>
    <w:rsid w:val="00775D9F"/>
    <w:rsid w:val="00783B5A"/>
    <w:rsid w:val="00787F16"/>
    <w:rsid w:val="007A08FC"/>
    <w:rsid w:val="007A1676"/>
    <w:rsid w:val="007A2182"/>
    <w:rsid w:val="007A2B37"/>
    <w:rsid w:val="007A4EC6"/>
    <w:rsid w:val="007A75D2"/>
    <w:rsid w:val="007C2977"/>
    <w:rsid w:val="007D32E5"/>
    <w:rsid w:val="007D3517"/>
    <w:rsid w:val="007D7708"/>
    <w:rsid w:val="007E6073"/>
    <w:rsid w:val="007F5528"/>
    <w:rsid w:val="00807851"/>
    <w:rsid w:val="008129EF"/>
    <w:rsid w:val="00812EAD"/>
    <w:rsid w:val="00840231"/>
    <w:rsid w:val="00842858"/>
    <w:rsid w:val="0084332B"/>
    <w:rsid w:val="0084406A"/>
    <w:rsid w:val="008557A4"/>
    <w:rsid w:val="008620D1"/>
    <w:rsid w:val="008702B3"/>
    <w:rsid w:val="00875301"/>
    <w:rsid w:val="008831BD"/>
    <w:rsid w:val="00884ECF"/>
    <w:rsid w:val="00886025"/>
    <w:rsid w:val="00892EBE"/>
    <w:rsid w:val="00893036"/>
    <w:rsid w:val="008978ED"/>
    <w:rsid w:val="008A620F"/>
    <w:rsid w:val="008A68F6"/>
    <w:rsid w:val="008B5AC7"/>
    <w:rsid w:val="008D661F"/>
    <w:rsid w:val="008E533F"/>
    <w:rsid w:val="00901F92"/>
    <w:rsid w:val="00913851"/>
    <w:rsid w:val="00921AE4"/>
    <w:rsid w:val="00922BBF"/>
    <w:rsid w:val="00923F2C"/>
    <w:rsid w:val="00927FD8"/>
    <w:rsid w:val="00940BB8"/>
    <w:rsid w:val="00941D89"/>
    <w:rsid w:val="009518A4"/>
    <w:rsid w:val="009631E8"/>
    <w:rsid w:val="009670A4"/>
    <w:rsid w:val="009801AD"/>
    <w:rsid w:val="00980D80"/>
    <w:rsid w:val="0098118B"/>
    <w:rsid w:val="0099494F"/>
    <w:rsid w:val="0099553F"/>
    <w:rsid w:val="009A1F07"/>
    <w:rsid w:val="009B03C8"/>
    <w:rsid w:val="009C02B7"/>
    <w:rsid w:val="009C1C12"/>
    <w:rsid w:val="009C6B94"/>
    <w:rsid w:val="009C6BCD"/>
    <w:rsid w:val="009D0581"/>
    <w:rsid w:val="009D1C8A"/>
    <w:rsid w:val="009F565A"/>
    <w:rsid w:val="00A229A2"/>
    <w:rsid w:val="00A22D36"/>
    <w:rsid w:val="00A263B8"/>
    <w:rsid w:val="00A32C72"/>
    <w:rsid w:val="00A367D4"/>
    <w:rsid w:val="00A557E8"/>
    <w:rsid w:val="00A61029"/>
    <w:rsid w:val="00A61D28"/>
    <w:rsid w:val="00A6295D"/>
    <w:rsid w:val="00A66AA6"/>
    <w:rsid w:val="00A75B65"/>
    <w:rsid w:val="00A76AE6"/>
    <w:rsid w:val="00A777C8"/>
    <w:rsid w:val="00A7787E"/>
    <w:rsid w:val="00A82522"/>
    <w:rsid w:val="00A834C4"/>
    <w:rsid w:val="00A8501B"/>
    <w:rsid w:val="00A852D1"/>
    <w:rsid w:val="00A862C2"/>
    <w:rsid w:val="00A86726"/>
    <w:rsid w:val="00A87B8C"/>
    <w:rsid w:val="00A9655D"/>
    <w:rsid w:val="00A9658C"/>
    <w:rsid w:val="00AA79E9"/>
    <w:rsid w:val="00AC3B26"/>
    <w:rsid w:val="00AC5F47"/>
    <w:rsid w:val="00AD0624"/>
    <w:rsid w:val="00AD2CB2"/>
    <w:rsid w:val="00AE6E95"/>
    <w:rsid w:val="00AF32F9"/>
    <w:rsid w:val="00AF6A90"/>
    <w:rsid w:val="00B02910"/>
    <w:rsid w:val="00B050E8"/>
    <w:rsid w:val="00B05B19"/>
    <w:rsid w:val="00B0692C"/>
    <w:rsid w:val="00B072B6"/>
    <w:rsid w:val="00B1075C"/>
    <w:rsid w:val="00B14E99"/>
    <w:rsid w:val="00B227D8"/>
    <w:rsid w:val="00B22B9B"/>
    <w:rsid w:val="00B2427E"/>
    <w:rsid w:val="00B24933"/>
    <w:rsid w:val="00B264FA"/>
    <w:rsid w:val="00B2669F"/>
    <w:rsid w:val="00B32F78"/>
    <w:rsid w:val="00B37956"/>
    <w:rsid w:val="00B379D5"/>
    <w:rsid w:val="00B441EA"/>
    <w:rsid w:val="00B44352"/>
    <w:rsid w:val="00B46393"/>
    <w:rsid w:val="00B47DC2"/>
    <w:rsid w:val="00B61C31"/>
    <w:rsid w:val="00B72022"/>
    <w:rsid w:val="00B7229F"/>
    <w:rsid w:val="00B7510B"/>
    <w:rsid w:val="00B84402"/>
    <w:rsid w:val="00B9217E"/>
    <w:rsid w:val="00B952C8"/>
    <w:rsid w:val="00B970DF"/>
    <w:rsid w:val="00B976F2"/>
    <w:rsid w:val="00BA4163"/>
    <w:rsid w:val="00BA6946"/>
    <w:rsid w:val="00BA6B45"/>
    <w:rsid w:val="00BB52D9"/>
    <w:rsid w:val="00BC0DCE"/>
    <w:rsid w:val="00BC18CB"/>
    <w:rsid w:val="00BC4A25"/>
    <w:rsid w:val="00BC6791"/>
    <w:rsid w:val="00BF48A6"/>
    <w:rsid w:val="00C04AAB"/>
    <w:rsid w:val="00C05588"/>
    <w:rsid w:val="00C17542"/>
    <w:rsid w:val="00C2040B"/>
    <w:rsid w:val="00C24FD2"/>
    <w:rsid w:val="00C25D1F"/>
    <w:rsid w:val="00C36374"/>
    <w:rsid w:val="00C57D4D"/>
    <w:rsid w:val="00C657A6"/>
    <w:rsid w:val="00C70DF6"/>
    <w:rsid w:val="00C72818"/>
    <w:rsid w:val="00C802A9"/>
    <w:rsid w:val="00C97C25"/>
    <w:rsid w:val="00CA4C33"/>
    <w:rsid w:val="00CB06C4"/>
    <w:rsid w:val="00CB390B"/>
    <w:rsid w:val="00CB6BB2"/>
    <w:rsid w:val="00CC2E65"/>
    <w:rsid w:val="00CC3D2B"/>
    <w:rsid w:val="00CC4868"/>
    <w:rsid w:val="00CC4ECE"/>
    <w:rsid w:val="00CC638D"/>
    <w:rsid w:val="00CC73E4"/>
    <w:rsid w:val="00CD0583"/>
    <w:rsid w:val="00CF3674"/>
    <w:rsid w:val="00D00E48"/>
    <w:rsid w:val="00D10452"/>
    <w:rsid w:val="00D16E7D"/>
    <w:rsid w:val="00D358DF"/>
    <w:rsid w:val="00D372AE"/>
    <w:rsid w:val="00D41148"/>
    <w:rsid w:val="00D424E9"/>
    <w:rsid w:val="00D618D8"/>
    <w:rsid w:val="00D6491A"/>
    <w:rsid w:val="00D70CBF"/>
    <w:rsid w:val="00D71BCD"/>
    <w:rsid w:val="00D82A67"/>
    <w:rsid w:val="00D84EBC"/>
    <w:rsid w:val="00D90A81"/>
    <w:rsid w:val="00D947D3"/>
    <w:rsid w:val="00DA7B12"/>
    <w:rsid w:val="00DB3603"/>
    <w:rsid w:val="00DB6CA0"/>
    <w:rsid w:val="00DC20D5"/>
    <w:rsid w:val="00DC38B8"/>
    <w:rsid w:val="00DC6A44"/>
    <w:rsid w:val="00DD03A4"/>
    <w:rsid w:val="00DD544C"/>
    <w:rsid w:val="00DD6DF1"/>
    <w:rsid w:val="00DE4AF0"/>
    <w:rsid w:val="00DE6BE2"/>
    <w:rsid w:val="00DE6FAD"/>
    <w:rsid w:val="00DF472E"/>
    <w:rsid w:val="00DF4FDA"/>
    <w:rsid w:val="00E000A1"/>
    <w:rsid w:val="00E00D0C"/>
    <w:rsid w:val="00E014AB"/>
    <w:rsid w:val="00E13E63"/>
    <w:rsid w:val="00E21CD9"/>
    <w:rsid w:val="00E25101"/>
    <w:rsid w:val="00E31D17"/>
    <w:rsid w:val="00E322D9"/>
    <w:rsid w:val="00E47B6E"/>
    <w:rsid w:val="00E565A2"/>
    <w:rsid w:val="00E71E30"/>
    <w:rsid w:val="00E71F39"/>
    <w:rsid w:val="00E8265C"/>
    <w:rsid w:val="00E82A9C"/>
    <w:rsid w:val="00E84E02"/>
    <w:rsid w:val="00E91207"/>
    <w:rsid w:val="00E91349"/>
    <w:rsid w:val="00E91819"/>
    <w:rsid w:val="00E96484"/>
    <w:rsid w:val="00EA2420"/>
    <w:rsid w:val="00EA2CAA"/>
    <w:rsid w:val="00EA67FA"/>
    <w:rsid w:val="00EA763C"/>
    <w:rsid w:val="00EC326E"/>
    <w:rsid w:val="00ED2F95"/>
    <w:rsid w:val="00ED4F9C"/>
    <w:rsid w:val="00EE032E"/>
    <w:rsid w:val="00EF0D90"/>
    <w:rsid w:val="00EF2A40"/>
    <w:rsid w:val="00EF46FA"/>
    <w:rsid w:val="00EF5164"/>
    <w:rsid w:val="00EF516F"/>
    <w:rsid w:val="00F0053A"/>
    <w:rsid w:val="00F034F0"/>
    <w:rsid w:val="00F04337"/>
    <w:rsid w:val="00F17556"/>
    <w:rsid w:val="00F22C7C"/>
    <w:rsid w:val="00F3086D"/>
    <w:rsid w:val="00F34A24"/>
    <w:rsid w:val="00F37104"/>
    <w:rsid w:val="00F4340D"/>
    <w:rsid w:val="00F466C7"/>
    <w:rsid w:val="00F46AAF"/>
    <w:rsid w:val="00F50E08"/>
    <w:rsid w:val="00F53E1E"/>
    <w:rsid w:val="00F700E9"/>
    <w:rsid w:val="00F8114F"/>
    <w:rsid w:val="00F8605D"/>
    <w:rsid w:val="00F931F1"/>
    <w:rsid w:val="00FA0994"/>
    <w:rsid w:val="00FA43AD"/>
    <w:rsid w:val="00FA644A"/>
    <w:rsid w:val="00FD734B"/>
    <w:rsid w:val="00FE1376"/>
    <w:rsid w:val="00FE79E3"/>
    <w:rsid w:val="00FF0938"/>
    <w:rsid w:val="00FF207B"/>
    <w:rsid w:val="00FF4211"/>
    <w:rsid w:val="00FF5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A6D94E5"/>
  <w15:docId w15:val="{13DFD1DA-6F62-43FE-A29C-3A82B1C29A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spacing w:after="160" w:line="259" w:lineRule="auto"/>
    </w:pPr>
    <w:rPr>
      <w:rFonts w:ascii="Calibri" w:eastAsia="Calibri" w:hAnsi="Calibri" w:cs="Calibri"/>
      <w:color w:val="000000"/>
      <w:sz w:val="22"/>
    </w:rPr>
  </w:style>
  <w:style w:type="paragraph" w:styleId="1">
    <w:name w:val="heading 1"/>
    <w:next w:val="a"/>
    <w:link w:val="10"/>
    <w:uiPriority w:val="9"/>
    <w:unhideWhenUsed/>
    <w:qFormat/>
    <w:pPr>
      <w:keepNext/>
      <w:keepLines/>
      <w:spacing w:after="348" w:line="300" w:lineRule="auto"/>
      <w:ind w:left="10" w:hanging="10"/>
      <w:outlineLvl w:val="0"/>
    </w:pPr>
    <w:rPr>
      <w:rFonts w:ascii="Times New Roman" w:eastAsia="Times New Roman" w:hAnsi="Times New Roman" w:cs="Times New Roman"/>
      <w:b/>
      <w:color w:val="00000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link w:val="1"/>
    <w:rPr>
      <w:rFonts w:ascii="Times New Roman" w:eastAsia="Times New Roman" w:hAnsi="Times New Roman" w:cs="Times New Roman"/>
      <w:b/>
      <w:color w:val="000000"/>
      <w:sz w:val="22"/>
    </w:rPr>
  </w:style>
  <w:style w:type="table" w:customStyle="1" w:styleId="TableGrid">
    <w:name w:val="TableGrid"/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a3">
    <w:name w:val="annotation reference"/>
    <w:basedOn w:val="a0"/>
    <w:uiPriority w:val="99"/>
    <w:semiHidden/>
    <w:unhideWhenUsed/>
    <w:rsid w:val="006662D5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6662D5"/>
    <w:pPr>
      <w:widowControl w:val="0"/>
      <w:spacing w:after="0" w:line="240" w:lineRule="auto"/>
    </w:pPr>
    <w:rPr>
      <w:rFonts w:asciiTheme="minorHAnsi" w:eastAsiaTheme="minorEastAsia" w:hAnsiTheme="minorHAnsi" w:cstheme="minorBidi"/>
      <w:color w:val="auto"/>
      <w:sz w:val="21"/>
    </w:rPr>
  </w:style>
  <w:style w:type="character" w:customStyle="1" w:styleId="a5">
    <w:name w:val="コメント文字列 (文字)"/>
    <w:basedOn w:val="a0"/>
    <w:link w:val="a4"/>
    <w:uiPriority w:val="99"/>
    <w:rsid w:val="006662D5"/>
  </w:style>
  <w:style w:type="paragraph" w:styleId="a6">
    <w:name w:val="Balloon Text"/>
    <w:basedOn w:val="a"/>
    <w:link w:val="a7"/>
    <w:uiPriority w:val="99"/>
    <w:semiHidden/>
    <w:unhideWhenUsed/>
    <w:rsid w:val="006662D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6662D5"/>
    <w:rPr>
      <w:rFonts w:asciiTheme="majorHAnsi" w:eastAsiaTheme="majorEastAsia" w:hAnsiTheme="majorHAnsi" w:cstheme="majorBidi"/>
      <w:color w:val="000000"/>
      <w:sz w:val="18"/>
      <w:szCs w:val="18"/>
    </w:rPr>
  </w:style>
  <w:style w:type="character" w:styleId="a8">
    <w:name w:val="Hyperlink"/>
    <w:basedOn w:val="a0"/>
    <w:uiPriority w:val="99"/>
    <w:unhideWhenUsed/>
    <w:rsid w:val="001F5638"/>
    <w:rPr>
      <w:color w:val="0000FF"/>
      <w:u w:val="single"/>
    </w:rPr>
  </w:style>
  <w:style w:type="table" w:styleId="a9">
    <w:name w:val="Table Grid"/>
    <w:basedOn w:val="a1"/>
    <w:uiPriority w:val="39"/>
    <w:rsid w:val="001F56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FollowedHyperlink"/>
    <w:basedOn w:val="a0"/>
    <w:uiPriority w:val="99"/>
    <w:semiHidden/>
    <w:unhideWhenUsed/>
    <w:rsid w:val="00412892"/>
    <w:rPr>
      <w:color w:val="954F72" w:themeColor="followedHyperlink"/>
      <w:u w:val="single"/>
    </w:rPr>
  </w:style>
  <w:style w:type="paragraph" w:styleId="ab">
    <w:name w:val="Revision"/>
    <w:hidden/>
    <w:uiPriority w:val="99"/>
    <w:semiHidden/>
    <w:rsid w:val="0008070A"/>
    <w:rPr>
      <w:rFonts w:ascii="Calibri" w:eastAsia="Calibri" w:hAnsi="Calibri" w:cs="Calibri"/>
      <w:color w:val="000000"/>
      <w:sz w:val="22"/>
    </w:rPr>
  </w:style>
  <w:style w:type="paragraph" w:styleId="ac">
    <w:name w:val="annotation subject"/>
    <w:basedOn w:val="a4"/>
    <w:next w:val="a4"/>
    <w:link w:val="ad"/>
    <w:uiPriority w:val="99"/>
    <w:semiHidden/>
    <w:unhideWhenUsed/>
    <w:rsid w:val="0008070A"/>
    <w:pPr>
      <w:widowControl/>
      <w:spacing w:after="160"/>
    </w:pPr>
    <w:rPr>
      <w:rFonts w:ascii="Calibri" w:eastAsia="Calibri" w:hAnsi="Calibri" w:cs="Calibri"/>
      <w:b/>
      <w:bCs/>
      <w:color w:val="000000"/>
      <w:sz w:val="20"/>
      <w:szCs w:val="20"/>
    </w:rPr>
  </w:style>
  <w:style w:type="character" w:customStyle="1" w:styleId="ad">
    <w:name w:val="コメント内容 (文字)"/>
    <w:basedOn w:val="a5"/>
    <w:link w:val="ac"/>
    <w:uiPriority w:val="99"/>
    <w:semiHidden/>
    <w:rsid w:val="0008070A"/>
    <w:rPr>
      <w:rFonts w:ascii="Calibri" w:eastAsia="Calibri" w:hAnsi="Calibri" w:cs="Calibri"/>
      <w:b/>
      <w:bCs/>
      <w:color w:val="000000"/>
      <w:sz w:val="20"/>
      <w:szCs w:val="20"/>
    </w:rPr>
  </w:style>
  <w:style w:type="character" w:styleId="ae">
    <w:name w:val="line number"/>
    <w:basedOn w:val="a0"/>
    <w:uiPriority w:val="99"/>
    <w:semiHidden/>
    <w:unhideWhenUsed/>
    <w:rsid w:val="00B441EA"/>
  </w:style>
  <w:style w:type="character" w:customStyle="1" w:styleId="11">
    <w:name w:val="未解決のメンション1"/>
    <w:basedOn w:val="a0"/>
    <w:uiPriority w:val="99"/>
    <w:semiHidden/>
    <w:unhideWhenUsed/>
    <w:rsid w:val="00045E90"/>
    <w:rPr>
      <w:color w:val="605E5C"/>
      <w:shd w:val="clear" w:color="auto" w:fill="E1DFDD"/>
    </w:rPr>
  </w:style>
  <w:style w:type="paragraph" w:styleId="af">
    <w:name w:val="header"/>
    <w:basedOn w:val="a"/>
    <w:link w:val="af0"/>
    <w:uiPriority w:val="99"/>
    <w:unhideWhenUsed/>
    <w:rsid w:val="007419DC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ヘッダー (文字)"/>
    <w:basedOn w:val="a0"/>
    <w:link w:val="af"/>
    <w:uiPriority w:val="99"/>
    <w:rsid w:val="007419DC"/>
    <w:rPr>
      <w:rFonts w:ascii="Calibri" w:eastAsia="Calibri" w:hAnsi="Calibri" w:cs="Calibri"/>
      <w:color w:val="00000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0007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strbase.nist.gov/str_Penta_D.htm" TargetMode="External"/><Relationship Id="rId1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s://strbase.nist.gov/str_D21S11.htm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F8185CB8-4D8E-4571-AC05-7BF30ADB3E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25</Words>
  <Characters>1286</Characters>
  <Application>Microsoft Office Word</Application>
  <DocSecurity>0</DocSecurity>
  <Lines>10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橋詰 令太郎</dc:creator>
  <cp:lastModifiedBy>ryotaro</cp:lastModifiedBy>
  <cp:revision>4</cp:revision>
  <dcterms:created xsi:type="dcterms:W3CDTF">2022-02-03T06:47:00Z</dcterms:created>
  <dcterms:modified xsi:type="dcterms:W3CDTF">2022-02-03T07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csl.mendeley.com/styles/614891911/vancouver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csl.mendeley.com/styles/614891911/vancouver</vt:lpwstr>
  </property>
  <property fmtid="{D5CDD505-2E9C-101B-9397-08002B2CF9AE}" pid="5" name="Mendeley Recent Style Id 1_1">
    <vt:lpwstr>http://www.zotero.org/styles/american-medical-association</vt:lpwstr>
  </property>
  <property fmtid="{D5CDD505-2E9C-101B-9397-08002B2CF9AE}" pid="6" name="Mendeley Recent Style Id 2_1">
    <vt:lpwstr>http://www.zotero.org/styles/american-political-science-association</vt:lpwstr>
  </property>
  <property fmtid="{D5CDD505-2E9C-101B-9397-08002B2CF9AE}" pid="7" name="Mendeley Recent Style Id 3_1">
    <vt:lpwstr>http://www.zotero.org/styles/apa</vt:lpwstr>
  </property>
  <property fmtid="{D5CDD505-2E9C-101B-9397-08002B2CF9AE}" pid="8" name="Mendeley Recent Style Id 4_1">
    <vt:lpwstr>http://www.zotero.org/styles/american-sociological-association</vt:lpwstr>
  </property>
  <property fmtid="{D5CDD505-2E9C-101B-9397-08002B2CF9AE}" pid="9" name="Mendeley Recent Style Id 5_1">
    <vt:lpwstr>http://csl.mendeley.com/styles/614891911/nature</vt:lpwstr>
  </property>
  <property fmtid="{D5CDD505-2E9C-101B-9397-08002B2CF9AE}" pid="10" name="Mendeley Recent Style Id 6_1">
    <vt:lpwstr>http://www.zotero.org/styles/nature</vt:lpwstr>
  </property>
  <property fmtid="{D5CDD505-2E9C-101B-9397-08002B2CF9AE}" pid="11" name="Mendeley Recent Style Id 7_1">
    <vt:lpwstr>http://www.zotero.org/styles/vancouver</vt:lpwstr>
  </property>
  <property fmtid="{D5CDD505-2E9C-101B-9397-08002B2CF9AE}" pid="12" name="Mendeley Recent Style Id 8_1">
    <vt:lpwstr>http://csl.mendeley.com/styles/614891911/JHG</vt:lpwstr>
  </property>
  <property fmtid="{D5CDD505-2E9C-101B-9397-08002B2CF9AE}" pid="13" name="Mendeley Recent Style Id 9_1">
    <vt:lpwstr>http://csl.mendeley.com/styles/614891911/nature-2</vt:lpwstr>
  </property>
  <property fmtid="{D5CDD505-2E9C-101B-9397-08002B2CF9AE}" pid="14" name="Mendeley Recent Style Name 0_1">
    <vt:lpwstr>0617JHG</vt:lpwstr>
  </property>
  <property fmtid="{D5CDD505-2E9C-101B-9397-08002B2CF9AE}" pid="15" name="Mendeley Recent Style Name 1_1">
    <vt:lpwstr>American Medical Association 11th edition</vt:lpwstr>
  </property>
  <property fmtid="{D5CDD505-2E9C-101B-9397-08002B2CF9AE}" pid="16" name="Mendeley Recent Style Name 2_1">
    <vt:lpwstr>American Political Science Association</vt:lpwstr>
  </property>
  <property fmtid="{D5CDD505-2E9C-101B-9397-08002B2CF9AE}" pid="17" name="Mendeley Recent Style Name 3_1">
    <vt:lpwstr>American Psychological Association 7th edition</vt:lpwstr>
  </property>
  <property fmtid="{D5CDD505-2E9C-101B-9397-08002B2CF9AE}" pid="18" name="Mendeley Recent Style Name 4_1">
    <vt:lpwstr>American Sociological Association 6th edition</vt:lpwstr>
  </property>
  <property fmtid="{D5CDD505-2E9C-101B-9397-08002B2CF9AE}" pid="19" name="Mendeley Recent Style Name 5_1">
    <vt:lpwstr>Journal of human genetics</vt:lpwstr>
  </property>
  <property fmtid="{D5CDD505-2E9C-101B-9397-08002B2CF9AE}" pid="20" name="Mendeley Recent Style Name 6_1">
    <vt:lpwstr>Nature</vt:lpwstr>
  </property>
  <property fmtid="{D5CDD505-2E9C-101B-9397-08002B2CF9AE}" pid="21" name="Mendeley Recent Style Name 7_1">
    <vt:lpwstr>Vancouver</vt:lpwstr>
  </property>
  <property fmtid="{D5CDD505-2E9C-101B-9397-08002B2CF9AE}" pid="22" name="Mendeley Recent Style Name 8_1">
    <vt:lpwstr>journal of Human Genomics</vt:lpwstr>
  </property>
  <property fmtid="{D5CDD505-2E9C-101B-9397-08002B2CF9AE}" pid="23" name="Mendeley Recent Style Name 9_1">
    <vt:lpwstr>journal of Human Genomics</vt:lpwstr>
  </property>
  <property fmtid="{D5CDD505-2E9C-101B-9397-08002B2CF9AE}" pid="24" name="Mendeley Unique User Id_1">
    <vt:lpwstr>fdfe856c-1695-3030-8a57-2cc9d155b573</vt:lpwstr>
  </property>
</Properties>
</file>